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Additional File 1</w:t>
      </w:r>
      <w:r>
        <w:rPr>
          <w:color w:val="000000"/>
          <w:szCs w:val="21"/>
        </w:rPr>
        <w:t xml:space="preserve"> Genomic characteristics of decapod mitochondrial genomes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261"/>
        <w:gridCol w:w="783"/>
        <w:gridCol w:w="596"/>
        <w:gridCol w:w="783"/>
        <w:gridCol w:w="566"/>
        <w:gridCol w:w="566"/>
        <w:gridCol w:w="783"/>
        <w:gridCol w:w="596"/>
        <w:gridCol w:w="783"/>
        <w:gridCol w:w="596"/>
        <w:gridCol w:w="783"/>
        <w:gridCol w:w="596"/>
        <w:gridCol w:w="1096"/>
        <w:gridCol w:w="1057"/>
      </w:tblGrid>
      <w:tr>
        <w:trPr/>
        <w:tc>
          <w:tcPr>
            <w:tcW w:w="23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Species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ccession No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-strand</w:t>
            </w:r>
          </w:p>
        </w:tc>
        <w:tc>
          <w:tcPr>
            <w:tcW w:w="19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Protein-coding genes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rRNA genes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srRNA genes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tRNA gens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Purative control region</w:t>
            </w:r>
          </w:p>
        </w:tc>
      </w:tr>
      <w:tr>
        <w:trPr>
          <w:trHeight w:val="315" w:hRule="atLeast"/>
        </w:trPr>
        <w:tc>
          <w:tcPr>
            <w:tcW w:w="23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ength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bp)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+T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%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aa)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+T (%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 xml:space="preserve">Lengt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bp)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+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%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bp)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+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%)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bp)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+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%)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bp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+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23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al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rd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Callinectes sapidus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0628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626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69.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1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67.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6.5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2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1.8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85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0.3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6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1.6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35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8.2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pt-BR"/>
              </w:rPr>
              <w:t>Charybdis japonic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NC_01324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73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1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3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Portunus trituberculat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0503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602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0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68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1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3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3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4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0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2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1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6.3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Scylla olivace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125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572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69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6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6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3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4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2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8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2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7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9.0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Scylla paramamosai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1257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582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3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0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4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4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7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7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5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8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4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6.2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Scylla serrat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1256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577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2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0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4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5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6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7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4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8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4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8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4.5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Scylla tranquebaric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1256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583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3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2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7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3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6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5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8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4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5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6.5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Pseudocarcinus giga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NC_00689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551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0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37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68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9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32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4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2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3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146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73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59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fr-FR"/>
              </w:rPr>
              <w:t>80.3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fr-F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Gandalfus yunoha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371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56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5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4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7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8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fr-FR"/>
              </w:rPr>
              <w:t>Erio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>cheir hepuens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159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33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9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1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9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6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7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0.8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>Eriocheir japonic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159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3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0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1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9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6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6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9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0.5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>Eriocheir sinens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NC_0069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1635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71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37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68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79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131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77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8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76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147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72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89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nb-NO"/>
              </w:rPr>
              <w:t>83.1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>Xenograpsus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>testudinat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348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79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6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0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8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7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5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3.9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nb-NO"/>
              </w:rPr>
              <w:t>Geothelphusadeha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ni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737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819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3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1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2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6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1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5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7.2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Pagurus longicarpus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305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/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/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69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4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0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/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/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Shinkaia crosnieri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101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18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69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2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3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1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19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2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3.5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Cherax destruct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124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89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2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0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 xml:space="preserve">.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59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0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1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3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7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8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Homarus american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560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43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1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4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4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0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Cambaroides simil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692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22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26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7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1"/>
              </w:rPr>
              <w:t>Procambarus clarkii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NC_01692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59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2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37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1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81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26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6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8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6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42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73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11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80.9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nb-NO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Panulirus stimpsoni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1"/>
              </w:rPr>
              <w:t>NC_01433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67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3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4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7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3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Panulirus japonic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42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71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2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5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8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6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Panulirus ornat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485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10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6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17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4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Panulirus homar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601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66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4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Exopalaemon carinicaud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256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73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3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69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0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29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4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4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8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9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Macrobrachium nipponens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507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80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69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0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5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9.9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Alpheus distinguend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488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70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0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57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58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2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7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0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3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6.6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Halocaridina rubr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841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06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3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0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2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5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7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7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02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8.4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Macrobrachium rosenbergii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688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77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2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0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3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0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4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3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Macrobrachium lanchesteri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221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69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69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0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4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5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2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Penaeus monod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218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98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3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6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4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1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9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9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1.5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Marsupenaeus japonic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701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9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6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3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6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0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8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2.5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Fenneropenaeus chinens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0967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600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0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6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9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0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9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2.3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it-IT"/>
              </w:rPr>
              <w:t>Litopenaeus vannamei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NC_00962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1599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67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37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66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76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136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71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85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69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149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65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99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it-IT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it-IT"/>
              </w:rPr>
              <w:t>82.9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</w:rPr>
              <w:t>Farfantepenaeus californiens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NC_01273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597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7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37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5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5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36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72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8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149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64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9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</w:rPr>
              <w:t>81.0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pt-BR"/>
              </w:rPr>
              <w:t>Litopenaeus stylirostr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NC_01206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1598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68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37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6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80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136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72.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85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69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149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65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99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80.7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 w:val="20"/>
                <w:szCs w:val="21"/>
                <w:lang w:val="pt-BR"/>
              </w:rPr>
              <w:t>Stenopus hispid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JN39909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155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70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37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68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82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135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77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82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74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150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71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56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1"/>
                <w:lang w:val="pt-BR"/>
              </w:rPr>
              <w:t>78.6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</w:rPr>
              <w:t>Austinogebia edulis</w:t>
            </w: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JN89737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576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3.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37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2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8.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1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6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8.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6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2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5.2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</w:rPr>
              <w:t>Upogebia major</w:t>
            </w: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JN89737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614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0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37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8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0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4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5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9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5.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8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8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5.2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  <w:lang w:val="pt-BR"/>
              </w:rPr>
              <w:t>Thalassina kelanang</w:t>
            </w: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  <w:lang w:val="pt-BR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JN89737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55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6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37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4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0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31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1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4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2.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4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8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7.4</w:t>
            </w:r>
          </w:p>
        </w:tc>
      </w:tr>
      <w:tr>
        <w:trPr/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  <w:lang w:val="pt-BR"/>
              </w:rPr>
              <w:t>Neaxius glyptocercus</w:t>
            </w: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  <w:lang w:val="pt-BR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JN89737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90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7.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37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6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7.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39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0.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9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8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3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9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59.3</w:t>
            </w:r>
          </w:p>
        </w:tc>
      </w:tr>
      <w:tr>
        <w:trPr/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i/>
                <w:i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  <w:lang w:val="pt-BR"/>
              </w:rPr>
              <w:t>Nihonotrypaea thermophilus</w:t>
            </w:r>
            <w:r>
              <w:rPr>
                <w:rFonts w:eastAsia="SimSun;Arial Unicode MS" w:cs="Times New Roman" w:ascii="Times New Roman" w:hAnsi="Times New Roman"/>
                <w:b/>
                <w:i/>
                <w:color w:val="000000"/>
                <w:sz w:val="20"/>
                <w:szCs w:val="21"/>
                <w:lang w:val="pt-BR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JN89738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524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9.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369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68.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80.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357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5.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8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2.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144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2.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546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sz w:val="20"/>
                <w:szCs w:val="21"/>
                <w:lang w:val="pt-BR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sz w:val="20"/>
                <w:szCs w:val="21"/>
                <w:lang w:val="pt-BR"/>
              </w:rPr>
              <w:t>70.9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 Incomplete mtDNA sequence.</w:t>
      </w:r>
    </w:p>
    <w:p>
      <w:pPr>
        <w:pStyle w:val="Normal"/>
        <w:rPr/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  <w:vertAlign w:val="superscript"/>
        </w:rPr>
        <w:t xml:space="preserve"> </w:t>
      </w:r>
      <w:r>
        <w:rPr>
          <w:color w:val="000000"/>
          <w:szCs w:val="21"/>
        </w:rPr>
        <w:t xml:space="preserve">Results of </w:t>
      </w:r>
      <w:r>
        <w:rPr>
          <w:i/>
          <w:color w:val="000000"/>
          <w:szCs w:val="21"/>
        </w:rPr>
        <w:t>Austinogebia edulis</w:t>
      </w:r>
      <w:r>
        <w:rPr>
          <w:color w:val="000000"/>
          <w:szCs w:val="21"/>
        </w:rPr>
        <w:t>,</w:t>
      </w:r>
      <w:r>
        <w:rPr>
          <w:i/>
          <w:color w:val="000000"/>
          <w:szCs w:val="21"/>
        </w:rPr>
        <w:t xml:space="preserve"> Upogebia major</w:t>
      </w:r>
      <w:r>
        <w:rPr>
          <w:color w:val="000000"/>
          <w:szCs w:val="21"/>
        </w:rPr>
        <w:t>,</w:t>
      </w:r>
      <w:r>
        <w:rPr>
          <w:i/>
          <w:color w:val="000000"/>
          <w:szCs w:val="21"/>
          <w:lang w:val="pt-BR"/>
        </w:rPr>
        <w:t xml:space="preserve"> Thalassina kelanang</w:t>
      </w:r>
      <w:r>
        <w:rPr>
          <w:color w:val="000000"/>
          <w:szCs w:val="21"/>
          <w:lang w:val="pt-BR"/>
        </w:rPr>
        <w:t>,</w:t>
      </w:r>
      <w:r>
        <w:rPr>
          <w:i/>
          <w:color w:val="000000"/>
          <w:szCs w:val="21"/>
          <w:lang w:val="pt-BR"/>
        </w:rPr>
        <w:t xml:space="preserve"> Neaxius glyptocercus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nd </w:t>
      </w:r>
      <w:r>
        <w:rPr>
          <w:i/>
          <w:color w:val="000000"/>
          <w:szCs w:val="21"/>
          <w:lang w:val="pt-BR"/>
        </w:rPr>
        <w:t>Nihonotrypaea thermophilus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>in this study are given in bold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09:00Z</dcterms:created>
  <dc:creator>rpcuizon</dc:creator>
  <dc:description/>
  <cp:keywords/>
  <dc:language>en-US</dc:language>
  <cp:lastModifiedBy>rpcuizon</cp:lastModifiedBy>
  <dcterms:modified xsi:type="dcterms:W3CDTF">2012-11-14T01:10:00Z</dcterms:modified>
  <cp:revision>1</cp:revision>
  <dc:subject/>
  <dc:title/>
</cp:coreProperties>
</file>